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0B2DC" w14:textId="77777777" w:rsidR="007E63C0" w:rsidRPr="00586273" w:rsidRDefault="007E63C0" w:rsidP="007E63C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747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74781">
        <w:rPr>
          <w:rFonts w:ascii="Times New Roman" w:hAnsi="Times New Roman" w:cs="Times New Roman"/>
          <w:b/>
          <w:bCs/>
          <w:sz w:val="20"/>
          <w:szCs w:val="20"/>
        </w:rPr>
        <w:t>. Variance Inflation Factors for All Variables in the Fully Adjusted Logistic Regression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056"/>
        <w:gridCol w:w="1008"/>
        <w:gridCol w:w="1063"/>
        <w:gridCol w:w="1337"/>
        <w:gridCol w:w="1048"/>
        <w:gridCol w:w="1048"/>
      </w:tblGrid>
      <w:tr w:rsidR="007E63C0" w:rsidRPr="00586273" w14:paraId="07EDF52C" w14:textId="77777777" w:rsidTr="001B25CA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05A7445" w14:textId="77777777" w:rsidR="007E63C0" w:rsidRPr="00574781" w:rsidRDefault="007E63C0" w:rsidP="001B25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92B4672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C3A52EA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I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48BAA22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D0AAD0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L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D9B99E3" w14:textId="77777777" w:rsidR="007E63C0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56B7ED9" w14:textId="77777777" w:rsidR="007E63C0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  <w:proofErr w:type="spellEnd"/>
          </w:p>
        </w:tc>
      </w:tr>
      <w:tr w:rsidR="007E63C0" w:rsidRPr="00586273" w14:paraId="24BD8783" w14:textId="77777777" w:rsidTr="001B25CA"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4EE33E26" w14:textId="77777777" w:rsidR="007E63C0" w:rsidRPr="006962AD" w:rsidRDefault="007E63C0" w:rsidP="001B25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 itself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ED4153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93FB26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0BAC1354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636E454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18654EE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0190A2A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7E63C0" w:rsidRPr="00586273" w14:paraId="05C48312" w14:textId="77777777" w:rsidTr="001B25CA"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6047D11" w14:textId="77777777" w:rsidR="007E63C0" w:rsidRPr="006962AD" w:rsidRDefault="007E63C0" w:rsidP="001B25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53EB74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20AD70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4E92095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E93CE91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76873BB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D2CABB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</w:tr>
      <w:tr w:rsidR="007E63C0" w:rsidRPr="00586273" w14:paraId="339E0ABC" w14:textId="77777777" w:rsidTr="001B25CA"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EE4F91E" w14:textId="77777777" w:rsidR="007E63C0" w:rsidRPr="006962AD" w:rsidRDefault="007E63C0" w:rsidP="001B25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135DADA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A19A6B3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51D0223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4E7BBC6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91B8A93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09FF59B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7</w:t>
            </w:r>
          </w:p>
        </w:tc>
      </w:tr>
      <w:tr w:rsidR="007E63C0" w:rsidRPr="00586273" w14:paraId="00191B2C" w14:textId="77777777" w:rsidTr="001B25CA"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10E9674" w14:textId="77777777" w:rsidR="007E63C0" w:rsidRPr="006962AD" w:rsidRDefault="007E63C0" w:rsidP="001B25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7AEB6E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4ABC92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D50EC6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48B1D3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7EBA37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5EBBF5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</w:tr>
      <w:tr w:rsidR="007E63C0" w:rsidRPr="00586273" w14:paraId="6B4D3F20" w14:textId="77777777" w:rsidTr="001B25CA">
        <w:tc>
          <w:tcPr>
            <w:tcW w:w="1746" w:type="dxa"/>
            <w:tcBorders>
              <w:top w:val="nil"/>
              <w:bottom w:val="nil"/>
            </w:tcBorders>
          </w:tcPr>
          <w:p w14:paraId="5E3405EE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cation level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CD455FB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8F3291E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337D40D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72C280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40884CA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5DAF09A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</w:tr>
      <w:tr w:rsidR="007E63C0" w:rsidRPr="00586273" w14:paraId="01202BF9" w14:textId="77777777" w:rsidTr="001B25CA">
        <w:tc>
          <w:tcPr>
            <w:tcW w:w="1746" w:type="dxa"/>
            <w:tcBorders>
              <w:top w:val="nil"/>
            </w:tcBorders>
          </w:tcPr>
          <w:p w14:paraId="0D7BA025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056" w:type="dxa"/>
            <w:tcBorders>
              <w:top w:val="nil"/>
            </w:tcBorders>
          </w:tcPr>
          <w:p w14:paraId="5ABB661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008" w:type="dxa"/>
            <w:tcBorders>
              <w:top w:val="nil"/>
            </w:tcBorders>
          </w:tcPr>
          <w:p w14:paraId="624922A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1063" w:type="dxa"/>
            <w:tcBorders>
              <w:top w:val="nil"/>
            </w:tcBorders>
          </w:tcPr>
          <w:p w14:paraId="2AC247E4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1337" w:type="dxa"/>
            <w:tcBorders>
              <w:top w:val="nil"/>
            </w:tcBorders>
          </w:tcPr>
          <w:p w14:paraId="7A4CC1A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1048" w:type="dxa"/>
            <w:tcBorders>
              <w:top w:val="nil"/>
            </w:tcBorders>
          </w:tcPr>
          <w:p w14:paraId="6DAE1CF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048" w:type="dxa"/>
            <w:tcBorders>
              <w:top w:val="nil"/>
            </w:tcBorders>
          </w:tcPr>
          <w:p w14:paraId="4B9A7FA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</w:tr>
      <w:tr w:rsidR="007E63C0" w:rsidRPr="00586273" w14:paraId="456D2070" w14:textId="77777777" w:rsidTr="001B25CA">
        <w:tc>
          <w:tcPr>
            <w:tcW w:w="1746" w:type="dxa"/>
          </w:tcPr>
          <w:p w14:paraId="4A439E10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056" w:type="dxa"/>
          </w:tcPr>
          <w:p w14:paraId="1F13A4E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008" w:type="dxa"/>
          </w:tcPr>
          <w:p w14:paraId="4FAA161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1063" w:type="dxa"/>
          </w:tcPr>
          <w:p w14:paraId="4B1E914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1337" w:type="dxa"/>
          </w:tcPr>
          <w:p w14:paraId="6EB9171A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1048" w:type="dxa"/>
          </w:tcPr>
          <w:p w14:paraId="4DB8425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1048" w:type="dxa"/>
          </w:tcPr>
          <w:p w14:paraId="30D70F2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</w:tr>
      <w:tr w:rsidR="007E63C0" w:rsidRPr="00586273" w14:paraId="6ABE62E7" w14:textId="77777777" w:rsidTr="001B25CA">
        <w:tc>
          <w:tcPr>
            <w:tcW w:w="1746" w:type="dxa"/>
          </w:tcPr>
          <w:p w14:paraId="0682374B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056" w:type="dxa"/>
          </w:tcPr>
          <w:p w14:paraId="4C8FDA1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008" w:type="dxa"/>
          </w:tcPr>
          <w:p w14:paraId="45AF6845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  <w:tc>
          <w:tcPr>
            <w:tcW w:w="1063" w:type="dxa"/>
          </w:tcPr>
          <w:p w14:paraId="754001D2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337" w:type="dxa"/>
          </w:tcPr>
          <w:p w14:paraId="3392BE9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1048" w:type="dxa"/>
          </w:tcPr>
          <w:p w14:paraId="1FA57C1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1048" w:type="dxa"/>
          </w:tcPr>
          <w:p w14:paraId="2A968022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</w:tr>
      <w:tr w:rsidR="007E63C0" w:rsidRPr="00586273" w14:paraId="7B781EAF" w14:textId="77777777" w:rsidTr="001B25CA">
        <w:tc>
          <w:tcPr>
            <w:tcW w:w="1746" w:type="dxa"/>
          </w:tcPr>
          <w:p w14:paraId="24E52DDB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056" w:type="dxa"/>
          </w:tcPr>
          <w:p w14:paraId="071D00A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008" w:type="dxa"/>
          </w:tcPr>
          <w:p w14:paraId="7EAED53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1063" w:type="dxa"/>
          </w:tcPr>
          <w:p w14:paraId="1435A06E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1337" w:type="dxa"/>
          </w:tcPr>
          <w:p w14:paraId="6858578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E3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38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1048" w:type="dxa"/>
          </w:tcPr>
          <w:p w14:paraId="2022BF65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048" w:type="dxa"/>
          </w:tcPr>
          <w:p w14:paraId="7015480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7E63C0" w:rsidRPr="00586273" w14:paraId="219AACF6" w14:textId="77777777" w:rsidTr="001B25CA">
        <w:tc>
          <w:tcPr>
            <w:tcW w:w="1746" w:type="dxa"/>
          </w:tcPr>
          <w:p w14:paraId="4A3E14FD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ing status</w:t>
            </w:r>
          </w:p>
        </w:tc>
        <w:tc>
          <w:tcPr>
            <w:tcW w:w="1056" w:type="dxa"/>
          </w:tcPr>
          <w:p w14:paraId="4AB7F9AA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008" w:type="dxa"/>
          </w:tcPr>
          <w:p w14:paraId="0EF1BAB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1063" w:type="dxa"/>
          </w:tcPr>
          <w:p w14:paraId="6A959F2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337" w:type="dxa"/>
          </w:tcPr>
          <w:p w14:paraId="09087C3C" w14:textId="77777777" w:rsidR="007E63C0" w:rsidRPr="004F3E38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1048" w:type="dxa"/>
          </w:tcPr>
          <w:p w14:paraId="2592B914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048" w:type="dxa"/>
          </w:tcPr>
          <w:p w14:paraId="08D2FF5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7E63C0" w:rsidRPr="00586273" w14:paraId="6B1D3667" w14:textId="77777777" w:rsidTr="001B25CA">
        <w:tc>
          <w:tcPr>
            <w:tcW w:w="1746" w:type="dxa"/>
          </w:tcPr>
          <w:p w14:paraId="45EA129D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intake</w:t>
            </w:r>
          </w:p>
        </w:tc>
        <w:tc>
          <w:tcPr>
            <w:tcW w:w="1056" w:type="dxa"/>
          </w:tcPr>
          <w:p w14:paraId="3FD8E22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1008" w:type="dxa"/>
          </w:tcPr>
          <w:p w14:paraId="7E69F40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1063" w:type="dxa"/>
          </w:tcPr>
          <w:p w14:paraId="41C45B6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1337" w:type="dxa"/>
          </w:tcPr>
          <w:p w14:paraId="24F47A8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1048" w:type="dxa"/>
          </w:tcPr>
          <w:p w14:paraId="520D78A4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1048" w:type="dxa"/>
          </w:tcPr>
          <w:p w14:paraId="69D9FF1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7E63C0" w:rsidRPr="00586273" w14:paraId="7CF4DD4D" w14:textId="77777777" w:rsidTr="001B25CA">
        <w:tc>
          <w:tcPr>
            <w:tcW w:w="1746" w:type="dxa"/>
          </w:tcPr>
          <w:p w14:paraId="5ABD0E12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056" w:type="dxa"/>
          </w:tcPr>
          <w:p w14:paraId="21D19DB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008" w:type="dxa"/>
          </w:tcPr>
          <w:p w14:paraId="019CFCE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1063" w:type="dxa"/>
          </w:tcPr>
          <w:p w14:paraId="7EA002C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1</w:t>
            </w:r>
          </w:p>
        </w:tc>
        <w:tc>
          <w:tcPr>
            <w:tcW w:w="1337" w:type="dxa"/>
          </w:tcPr>
          <w:p w14:paraId="5B98C2E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2</w:t>
            </w:r>
          </w:p>
        </w:tc>
        <w:tc>
          <w:tcPr>
            <w:tcW w:w="1048" w:type="dxa"/>
          </w:tcPr>
          <w:p w14:paraId="0E7AC98E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1048" w:type="dxa"/>
          </w:tcPr>
          <w:p w14:paraId="1792FCB1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</w:tr>
      <w:tr w:rsidR="007E63C0" w:rsidRPr="00586273" w14:paraId="47FBEB18" w14:textId="77777777" w:rsidTr="001B25CA">
        <w:tc>
          <w:tcPr>
            <w:tcW w:w="1746" w:type="dxa"/>
          </w:tcPr>
          <w:p w14:paraId="58DACC5B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c_acid</w:t>
            </w:r>
            <w:proofErr w:type="spellEnd"/>
          </w:p>
        </w:tc>
        <w:tc>
          <w:tcPr>
            <w:tcW w:w="1056" w:type="dxa"/>
          </w:tcPr>
          <w:p w14:paraId="5CDEA2C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008" w:type="dxa"/>
          </w:tcPr>
          <w:p w14:paraId="6417F02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1063" w:type="dxa"/>
          </w:tcPr>
          <w:p w14:paraId="0565010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1337" w:type="dxa"/>
          </w:tcPr>
          <w:p w14:paraId="0EE542D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4</w:t>
            </w:r>
          </w:p>
        </w:tc>
        <w:tc>
          <w:tcPr>
            <w:tcW w:w="1048" w:type="dxa"/>
          </w:tcPr>
          <w:p w14:paraId="0C42B92F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  <w:tc>
          <w:tcPr>
            <w:tcW w:w="1048" w:type="dxa"/>
          </w:tcPr>
          <w:p w14:paraId="76C6E995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7E63C0" w:rsidRPr="00586273" w14:paraId="7D8C6A37" w14:textId="77777777" w:rsidTr="001B25CA">
        <w:tc>
          <w:tcPr>
            <w:tcW w:w="1746" w:type="dxa"/>
          </w:tcPr>
          <w:p w14:paraId="2676DC33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056" w:type="dxa"/>
          </w:tcPr>
          <w:p w14:paraId="38EA5A42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1008" w:type="dxa"/>
          </w:tcPr>
          <w:p w14:paraId="119565A1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063" w:type="dxa"/>
          </w:tcPr>
          <w:p w14:paraId="2B688830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337" w:type="dxa"/>
          </w:tcPr>
          <w:p w14:paraId="643D63D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  <w:tc>
          <w:tcPr>
            <w:tcW w:w="1048" w:type="dxa"/>
          </w:tcPr>
          <w:p w14:paraId="222C171C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048" w:type="dxa"/>
          </w:tcPr>
          <w:p w14:paraId="107F4526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</w:tr>
      <w:tr w:rsidR="007E63C0" w:rsidRPr="00586273" w14:paraId="66DE2269" w14:textId="77777777" w:rsidTr="001B25CA">
        <w:tc>
          <w:tcPr>
            <w:tcW w:w="1746" w:type="dxa"/>
          </w:tcPr>
          <w:p w14:paraId="0ED3AEA7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1056" w:type="dxa"/>
          </w:tcPr>
          <w:p w14:paraId="69DFFB15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1008" w:type="dxa"/>
          </w:tcPr>
          <w:p w14:paraId="50B03A3B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1</w:t>
            </w:r>
          </w:p>
        </w:tc>
        <w:tc>
          <w:tcPr>
            <w:tcW w:w="1063" w:type="dxa"/>
          </w:tcPr>
          <w:p w14:paraId="13B6CEF7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  <w:tc>
          <w:tcPr>
            <w:tcW w:w="1337" w:type="dxa"/>
          </w:tcPr>
          <w:p w14:paraId="672E91E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1048" w:type="dxa"/>
          </w:tcPr>
          <w:p w14:paraId="00A113C8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1048" w:type="dxa"/>
          </w:tcPr>
          <w:p w14:paraId="3E809B9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</w:tr>
      <w:tr w:rsidR="007E63C0" w:rsidRPr="00586273" w14:paraId="09687D0D" w14:textId="77777777" w:rsidTr="001B25CA">
        <w:tc>
          <w:tcPr>
            <w:tcW w:w="1746" w:type="dxa"/>
          </w:tcPr>
          <w:p w14:paraId="72DAF5AD" w14:textId="77777777" w:rsidR="007E63C0" w:rsidRPr="006962AD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bumin</w:t>
            </w:r>
            <w:proofErr w:type="spellEnd"/>
          </w:p>
        </w:tc>
        <w:tc>
          <w:tcPr>
            <w:tcW w:w="1056" w:type="dxa"/>
          </w:tcPr>
          <w:p w14:paraId="550FDE64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008" w:type="dxa"/>
          </w:tcPr>
          <w:p w14:paraId="5CD37592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063" w:type="dxa"/>
          </w:tcPr>
          <w:p w14:paraId="37525AAD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1337" w:type="dxa"/>
          </w:tcPr>
          <w:p w14:paraId="6D6D6341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3</w:t>
            </w:r>
          </w:p>
        </w:tc>
        <w:tc>
          <w:tcPr>
            <w:tcW w:w="1048" w:type="dxa"/>
          </w:tcPr>
          <w:p w14:paraId="1885AE99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1048" w:type="dxa"/>
          </w:tcPr>
          <w:p w14:paraId="5B87F255" w14:textId="77777777" w:rsidR="007E63C0" w:rsidRPr="00586273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3</w:t>
            </w:r>
          </w:p>
        </w:tc>
      </w:tr>
    </w:tbl>
    <w:p w14:paraId="67AB392E" w14:textId="08B0CD9D" w:rsidR="00E86E86" w:rsidRDefault="00E86E86"/>
    <w:p w14:paraId="6386E1EC" w14:textId="63E37745" w:rsidR="007E63C0" w:rsidRDefault="007E63C0"/>
    <w:p w14:paraId="286370DA" w14:textId="09ED2C6C" w:rsidR="007E63C0" w:rsidRDefault="007E63C0"/>
    <w:p w14:paraId="76504483" w14:textId="77777777" w:rsidR="007E63C0" w:rsidRPr="00E83DD5" w:rsidRDefault="007E63C0" w:rsidP="007E63C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83DD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83DD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83D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E83DD5">
        <w:rPr>
          <w:rFonts w:ascii="Times New Roman" w:hAnsi="Times New Roman" w:cs="Times New Roman"/>
          <w:b/>
          <w:bCs/>
          <w:sz w:val="20"/>
          <w:szCs w:val="20"/>
        </w:rPr>
        <w:t>Akaike Information Criterion Values for Fully Adjusted Restricted Cubic Spline Models</w:t>
      </w:r>
      <w:r w:rsidRPr="00E83DD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1896"/>
        <w:gridCol w:w="1700"/>
        <w:gridCol w:w="2108"/>
      </w:tblGrid>
      <w:tr w:rsidR="007E63C0" w:rsidRPr="00E83DD5" w14:paraId="2DEE862C" w14:textId="77777777" w:rsidTr="001B25CA"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0061459D" w14:textId="77777777" w:rsidR="007E63C0" w:rsidRPr="00E83DD5" w:rsidRDefault="007E63C0" w:rsidP="001B25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2EB83A6E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knot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CA64FBF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knot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434E4D0B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 </w:t>
            </w:r>
            <w:proofErr w:type="spellStart"/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nts</w:t>
            </w:r>
            <w:proofErr w:type="spellEnd"/>
          </w:p>
        </w:tc>
      </w:tr>
      <w:tr w:rsidR="007E63C0" w:rsidRPr="00E83DD5" w14:paraId="52734049" w14:textId="77777777" w:rsidTr="001B25CA">
        <w:tc>
          <w:tcPr>
            <w:tcW w:w="2602" w:type="dxa"/>
            <w:tcBorders>
              <w:top w:val="single" w:sz="4" w:space="0" w:color="auto"/>
            </w:tcBorders>
          </w:tcPr>
          <w:p w14:paraId="329E2465" w14:textId="77777777" w:rsidR="007E63C0" w:rsidRPr="00E83DD5" w:rsidRDefault="007E63C0" w:rsidP="001B25C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7E70B6F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82.53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5AE8BDF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82.69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4438CF3D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83.01</w:t>
            </w:r>
          </w:p>
        </w:tc>
      </w:tr>
      <w:tr w:rsidR="007E63C0" w:rsidRPr="00E83DD5" w14:paraId="4979A2FE" w14:textId="77777777" w:rsidTr="001B25CA">
        <w:tc>
          <w:tcPr>
            <w:tcW w:w="2602" w:type="dxa"/>
            <w:vAlign w:val="center"/>
          </w:tcPr>
          <w:p w14:paraId="2A76044A" w14:textId="77777777" w:rsidR="007E63C0" w:rsidRPr="00E83DD5" w:rsidRDefault="007E63C0" w:rsidP="001B25C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9778600"/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1896" w:type="dxa"/>
          </w:tcPr>
          <w:p w14:paraId="0C8F6793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78.78</w:t>
            </w:r>
          </w:p>
        </w:tc>
        <w:tc>
          <w:tcPr>
            <w:tcW w:w="1700" w:type="dxa"/>
          </w:tcPr>
          <w:p w14:paraId="748519F6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80.35</w:t>
            </w:r>
          </w:p>
        </w:tc>
        <w:tc>
          <w:tcPr>
            <w:tcW w:w="2108" w:type="dxa"/>
          </w:tcPr>
          <w:p w14:paraId="3141EEF9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8.96</w:t>
            </w:r>
          </w:p>
        </w:tc>
      </w:tr>
      <w:tr w:rsidR="007E63C0" w:rsidRPr="00E83DD5" w14:paraId="22B69413" w14:textId="77777777" w:rsidTr="001B25CA">
        <w:tc>
          <w:tcPr>
            <w:tcW w:w="2602" w:type="dxa"/>
            <w:vAlign w:val="center"/>
          </w:tcPr>
          <w:p w14:paraId="5A6ED0A0" w14:textId="77777777" w:rsidR="007E63C0" w:rsidRPr="00E83DD5" w:rsidRDefault="007E63C0" w:rsidP="001B25C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1896" w:type="dxa"/>
          </w:tcPr>
          <w:p w14:paraId="6846689C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2.61</w:t>
            </w:r>
          </w:p>
        </w:tc>
        <w:tc>
          <w:tcPr>
            <w:tcW w:w="1700" w:type="dxa"/>
          </w:tcPr>
          <w:p w14:paraId="70280462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3.36</w:t>
            </w:r>
          </w:p>
        </w:tc>
        <w:tc>
          <w:tcPr>
            <w:tcW w:w="2108" w:type="dxa"/>
          </w:tcPr>
          <w:p w14:paraId="4A3D0A07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72.14</w:t>
            </w:r>
          </w:p>
        </w:tc>
      </w:tr>
      <w:tr w:rsidR="007E63C0" w:rsidRPr="00E83DD5" w14:paraId="3F6CF523" w14:textId="77777777" w:rsidTr="001B25CA">
        <w:tc>
          <w:tcPr>
            <w:tcW w:w="2602" w:type="dxa"/>
            <w:vAlign w:val="center"/>
          </w:tcPr>
          <w:p w14:paraId="515B5519" w14:textId="77777777" w:rsidR="007E63C0" w:rsidRPr="00E83DD5" w:rsidRDefault="007E63C0" w:rsidP="001B25C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NMLR</w:t>
            </w:r>
          </w:p>
        </w:tc>
        <w:tc>
          <w:tcPr>
            <w:tcW w:w="1896" w:type="dxa"/>
          </w:tcPr>
          <w:p w14:paraId="37DC82C3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73.75</w:t>
            </w:r>
          </w:p>
        </w:tc>
        <w:tc>
          <w:tcPr>
            <w:tcW w:w="1700" w:type="dxa"/>
          </w:tcPr>
          <w:p w14:paraId="21915526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5.47</w:t>
            </w:r>
          </w:p>
        </w:tc>
        <w:tc>
          <w:tcPr>
            <w:tcW w:w="2108" w:type="dxa"/>
          </w:tcPr>
          <w:p w14:paraId="5F7C5244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7.02</w:t>
            </w:r>
          </w:p>
        </w:tc>
      </w:tr>
      <w:tr w:rsidR="007E63C0" w:rsidRPr="00E83DD5" w14:paraId="48707DFD" w14:textId="77777777" w:rsidTr="001B25CA">
        <w:tc>
          <w:tcPr>
            <w:tcW w:w="2602" w:type="dxa"/>
          </w:tcPr>
          <w:p w14:paraId="520511E9" w14:textId="77777777" w:rsidR="007E63C0" w:rsidRPr="00E83DD5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96" w:type="dxa"/>
          </w:tcPr>
          <w:p w14:paraId="278CFB73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74.29</w:t>
            </w:r>
          </w:p>
        </w:tc>
        <w:tc>
          <w:tcPr>
            <w:tcW w:w="1700" w:type="dxa"/>
          </w:tcPr>
          <w:p w14:paraId="66974284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6.22</w:t>
            </w:r>
          </w:p>
        </w:tc>
        <w:tc>
          <w:tcPr>
            <w:tcW w:w="2108" w:type="dxa"/>
          </w:tcPr>
          <w:p w14:paraId="53DFB6B1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77.95</w:t>
            </w:r>
          </w:p>
        </w:tc>
      </w:tr>
      <w:tr w:rsidR="007E63C0" w:rsidRPr="00E83DD5" w14:paraId="59CEA685" w14:textId="77777777" w:rsidTr="001B25CA">
        <w:tc>
          <w:tcPr>
            <w:tcW w:w="2602" w:type="dxa"/>
          </w:tcPr>
          <w:p w14:paraId="1E9E3D03" w14:textId="77777777" w:rsidR="007E63C0" w:rsidRPr="00E83DD5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</w:p>
        </w:tc>
        <w:tc>
          <w:tcPr>
            <w:tcW w:w="1896" w:type="dxa"/>
          </w:tcPr>
          <w:p w14:paraId="3797575C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85.94</w:t>
            </w:r>
          </w:p>
        </w:tc>
        <w:tc>
          <w:tcPr>
            <w:tcW w:w="1700" w:type="dxa"/>
          </w:tcPr>
          <w:p w14:paraId="43FF31E6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82.90</w:t>
            </w:r>
          </w:p>
        </w:tc>
        <w:tc>
          <w:tcPr>
            <w:tcW w:w="2108" w:type="dxa"/>
          </w:tcPr>
          <w:p w14:paraId="302A175A" w14:textId="77777777" w:rsidR="007E63C0" w:rsidRPr="00E83DD5" w:rsidRDefault="007E63C0" w:rsidP="001B25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DD5">
              <w:rPr>
                <w:rFonts w:ascii="Times New Roman" w:hAnsi="Times New Roman" w:cs="Times New Roman"/>
                <w:sz w:val="20"/>
                <w:szCs w:val="20"/>
              </w:rPr>
              <w:t>14984.16</w:t>
            </w:r>
          </w:p>
        </w:tc>
      </w:tr>
      <w:bookmarkEnd w:id="0"/>
    </w:tbl>
    <w:p w14:paraId="6ACDDAD0" w14:textId="53C9EAC1" w:rsidR="007E63C0" w:rsidRDefault="007E63C0"/>
    <w:p w14:paraId="043FC9AE" w14:textId="4999F807" w:rsidR="007E63C0" w:rsidRDefault="007E63C0"/>
    <w:p w14:paraId="32CD1264" w14:textId="004744BF" w:rsidR="007E63C0" w:rsidRDefault="007E63C0"/>
    <w:p w14:paraId="60924196" w14:textId="7672964B" w:rsidR="007E63C0" w:rsidRDefault="007E63C0" w:rsidP="007E63C0">
      <w:pPr>
        <w:spacing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962AD">
        <w:rPr>
          <w:rFonts w:ascii="Times New Roman" w:hAnsi="Times New Roman" w:cs="Times New Roman"/>
          <w:b/>
          <w:bCs/>
          <w:sz w:val="20"/>
          <w:szCs w:val="20"/>
        </w:rPr>
        <w:t>upplementary Table 3. Variance Inflation Factors of All Predictors in the Final Predictiv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2041"/>
      </w:tblGrid>
      <w:tr w:rsidR="007E63C0" w14:paraId="39EA6DAA" w14:textId="77777777" w:rsidTr="001B25CA">
        <w:trPr>
          <w:trHeight w:val="39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</w:tcPr>
          <w:p w14:paraId="65EAF826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</w:tcPr>
          <w:p w14:paraId="023EAFC9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7E63C0" w14:paraId="1DAA0D8E" w14:textId="77777777" w:rsidTr="001B25CA">
        <w:trPr>
          <w:trHeight w:val="397"/>
        </w:trPr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717DDCB6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04892DAE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7E63C0" w14:paraId="132D88F9" w14:textId="77777777" w:rsidTr="001B25CA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FD6D3E9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8C4486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E63C0" w14:paraId="28017B0E" w14:textId="77777777" w:rsidTr="001B25CA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4EC6616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C154B96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</w:tr>
      <w:tr w:rsidR="007E63C0" w14:paraId="17C90291" w14:textId="77777777" w:rsidTr="001B25CA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BDA9F73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D23F709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</w:tr>
      <w:tr w:rsidR="007E63C0" w14:paraId="5C954980" w14:textId="77777777" w:rsidTr="001B25CA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574368A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latelet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65D1903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</w:tr>
      <w:tr w:rsidR="007E63C0" w14:paraId="0595F327" w14:textId="77777777" w:rsidTr="001B25CA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631A34A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524E63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sz w:val="20"/>
                <w:szCs w:val="20"/>
              </w:rPr>
              <w:t>2.445</w:t>
            </w:r>
          </w:p>
        </w:tc>
      </w:tr>
      <w:tr w:rsidR="007E63C0" w14:paraId="62344622" w14:textId="77777777" w:rsidTr="001B25CA">
        <w:trPr>
          <w:trHeight w:val="397"/>
        </w:trPr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649DC1B5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LR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131D32D8" w14:textId="77777777" w:rsidR="007E63C0" w:rsidRPr="006962AD" w:rsidRDefault="007E63C0" w:rsidP="001B25CA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2AD">
              <w:rPr>
                <w:rFonts w:ascii="Times New Roman" w:hAnsi="Times New Roman" w:cs="Times New Roman"/>
                <w:sz w:val="20"/>
                <w:szCs w:val="20"/>
              </w:rPr>
              <w:t>1.990</w:t>
            </w:r>
          </w:p>
        </w:tc>
      </w:tr>
    </w:tbl>
    <w:p w14:paraId="492512A0" w14:textId="6A151773" w:rsidR="007E63C0" w:rsidRDefault="007E63C0"/>
    <w:p w14:paraId="46319555" w14:textId="773AAFB3" w:rsidR="007E63C0" w:rsidRDefault="007E63C0"/>
    <w:p w14:paraId="21734D5B" w14:textId="5F6B621D" w:rsidR="007E63C0" w:rsidRDefault="007E63C0"/>
    <w:p w14:paraId="32C37705" w14:textId="77777777" w:rsidR="007E63C0" w:rsidRPr="00540C3C" w:rsidRDefault="007E63C0" w:rsidP="007E63C0">
      <w:pPr>
        <w:spacing w:line="36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40C3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40C3C">
        <w:rPr>
          <w:rFonts w:ascii="Times New Roman" w:hAnsi="Times New Roman" w:cs="Times New Roman"/>
          <w:b/>
          <w:bCs/>
          <w:sz w:val="20"/>
          <w:szCs w:val="20"/>
        </w:rPr>
        <w:t xml:space="preserve">. Associations Between Candidate </w:t>
      </w:r>
      <w:r>
        <w:rPr>
          <w:rFonts w:ascii="Times New Roman" w:hAnsi="Times New Roman" w:cs="Times New Roman"/>
          <w:b/>
          <w:bCs/>
          <w:sz w:val="20"/>
          <w:szCs w:val="20"/>
        </w:rPr>
        <w:t>Prediction</w:t>
      </w:r>
      <w:r w:rsidRPr="00540C3C">
        <w:rPr>
          <w:rFonts w:ascii="Times New Roman" w:hAnsi="Times New Roman" w:cs="Times New Roman"/>
          <w:b/>
          <w:bCs/>
          <w:sz w:val="20"/>
          <w:szCs w:val="20"/>
        </w:rPr>
        <w:t xml:space="preserve"> Factors and Osteoarthritis in Logistic Regression Analyses</w:t>
      </w:r>
    </w:p>
    <w:tbl>
      <w:tblPr>
        <w:tblStyle w:val="a3"/>
        <w:tblW w:w="8796" w:type="dxa"/>
        <w:tblLook w:val="04A0" w:firstRow="1" w:lastRow="0" w:firstColumn="1" w:lastColumn="0" w:noHBand="0" w:noVBand="1"/>
      </w:tblPr>
      <w:tblGrid>
        <w:gridCol w:w="2154"/>
        <w:gridCol w:w="1861"/>
        <w:gridCol w:w="1304"/>
        <w:gridCol w:w="310"/>
        <w:gridCol w:w="1862"/>
        <w:gridCol w:w="1305"/>
      </w:tblGrid>
      <w:tr w:rsidR="007E63C0" w14:paraId="13BE0939" w14:textId="77777777" w:rsidTr="001B25CA"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0FB9C6B9" w14:textId="77777777" w:rsidR="007E63C0" w:rsidRPr="00540C3C" w:rsidRDefault="007E63C0" w:rsidP="001B2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C3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540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</w:t>
            </w:r>
          </w:p>
        </w:tc>
        <w:tc>
          <w:tcPr>
            <w:tcW w:w="3165" w:type="dxa"/>
            <w:gridSpan w:val="2"/>
            <w:tcBorders>
              <w:left w:val="nil"/>
              <w:right w:val="nil"/>
            </w:tcBorders>
            <w:vAlign w:val="center"/>
          </w:tcPr>
          <w:p w14:paraId="65095AC1" w14:textId="77777777" w:rsidR="007E63C0" w:rsidRPr="00540C3C" w:rsidRDefault="007E63C0" w:rsidP="001B2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32EB9D1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7" w:type="dxa"/>
            <w:gridSpan w:val="2"/>
            <w:tcBorders>
              <w:left w:val="nil"/>
              <w:right w:val="nil"/>
            </w:tcBorders>
            <w:vAlign w:val="center"/>
          </w:tcPr>
          <w:p w14:paraId="13F75D2B" w14:textId="77777777" w:rsidR="007E63C0" w:rsidRPr="00540C3C" w:rsidRDefault="007E63C0" w:rsidP="001B2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</w:p>
        </w:tc>
      </w:tr>
      <w:tr w:rsidR="007E63C0" w14:paraId="4D49C9FD" w14:textId="77777777" w:rsidTr="001B25CA">
        <w:tc>
          <w:tcPr>
            <w:tcW w:w="21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7497EF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</w:tcPr>
          <w:p w14:paraId="1FF5AFED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2F6AD391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32B8E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14:paraId="1BEAC42D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</w:t>
            </w:r>
            <w:proofErr w:type="gramEnd"/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1874A0CE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E63C0" w14:paraId="0E5BFD23" w14:textId="77777777" w:rsidTr="001B25CA"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14:paraId="22D6CFDF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25F1532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360F373D" w14:textId="77777777" w:rsidR="007E63C0" w:rsidRPr="00A256D6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00C6EA9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</w:tcPr>
          <w:p w14:paraId="6A235F80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6A13A2D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3DA68EEA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A0ADD10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DCF953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9D2AAF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B7B807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BFD6AF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3FD760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7DA65A97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9C577B5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78E2648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0(1.911,2.03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5F759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02F0F1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8632BD6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2(2.155,2.72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F95B751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08E2E69F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1EE4D96" w14:textId="77777777" w:rsidR="007E63C0" w:rsidRPr="00540C3C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C3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540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cation leve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E2361B6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686474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5E267B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9B2C74D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A94C8A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548DE590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3B61278" w14:textId="77777777" w:rsidR="007E63C0" w:rsidRDefault="007E63C0" w:rsidP="001B25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5097">
              <w:rPr>
                <w:rFonts w:ascii="Times New Roman" w:hAnsi="Times New Roman" w:cs="Times New Roman"/>
                <w:sz w:val="20"/>
                <w:szCs w:val="20"/>
              </w:rPr>
              <w:t>Less than 9th grad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AEF3B9D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CEF4D0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C92B64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3680FD8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34BEF0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0E63C538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ACA033" w14:textId="77777777" w:rsidR="007E63C0" w:rsidRPr="00345097" w:rsidRDefault="007E63C0" w:rsidP="001B25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  <w:r w:rsidRPr="00345097">
              <w:rPr>
                <w:rFonts w:ascii="Times New Roman" w:hAnsi="Times New Roman" w:cs="Times New Roman" w:hint="eastAsia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d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38AAB08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5(0.913,1.5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D017F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F34323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076B5B5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0,1.57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52598C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</w:tr>
      <w:tr w:rsidR="007E63C0" w14:paraId="5B648732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491B988" w14:textId="77777777" w:rsidR="007E63C0" w:rsidRDefault="007E63C0" w:rsidP="001B25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5097">
              <w:rPr>
                <w:rFonts w:ascii="Times New Roman" w:hAnsi="Times New Roman" w:cs="Times New Roman"/>
                <w:sz w:val="20"/>
                <w:szCs w:val="20"/>
              </w:rPr>
              <w:t xml:space="preserve">High school/GE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5875520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6(1.064,1.8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D96160" w14:textId="77777777" w:rsidR="007E63C0" w:rsidRPr="000200F4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0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2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57974E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F873B6F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6,1.97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1FFBF8E" w14:textId="77777777" w:rsidR="007E63C0" w:rsidRPr="000200F4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0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2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7E63C0" w14:paraId="62D0ABA6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AA3767C" w14:textId="77777777" w:rsidR="007E63C0" w:rsidRDefault="007E63C0" w:rsidP="001B25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5097">
              <w:rPr>
                <w:rFonts w:ascii="Times New Roman" w:hAnsi="Times New Roman" w:cs="Times New Roman"/>
                <w:sz w:val="20"/>
                <w:szCs w:val="20"/>
              </w:rPr>
              <w:t>College or A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C054D69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9(1.135,1.8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77913B" w14:textId="77777777" w:rsidR="007E63C0" w:rsidRPr="007A1883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00B675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0884573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2(1.220,2.00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6DD4C9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735EAAA7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A55FB3C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le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ov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F941745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3(1.014,1.7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4D903F" w14:textId="77777777" w:rsidR="007E63C0" w:rsidRPr="007A1883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DA3CD7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00DABB0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7(1.384,2.35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78062E4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3D5B3059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1C5C31B" w14:textId="77777777" w:rsidR="007E63C0" w:rsidRPr="00345097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ri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ADA8ECA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A4CD1F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65E144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23C9E7E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A99122D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41CB248C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E5AA4AA" w14:textId="77777777" w:rsidR="007E63C0" w:rsidRPr="00B11E96" w:rsidRDefault="007E63C0" w:rsidP="001B25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66C01E6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919D0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541485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482148A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D5ADC89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1902856B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945F237" w14:textId="77777777" w:rsidR="007E63C0" w:rsidRPr="00B11E96" w:rsidRDefault="007E63C0" w:rsidP="001B25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96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B69FC46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0(1.651,2.1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FFF088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4BB68D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4B225B2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1(1.187,1.56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5D07D6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4C031BA7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0C52A46" w14:textId="77777777" w:rsidR="007E63C0" w:rsidRPr="00B11E96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E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11E96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E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6F36F15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6(0.234,0.3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F9668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1DFF4A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7BA9FBC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8(0.307,0.46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D8ED80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58EE6D34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E48A099" w14:textId="77777777" w:rsidR="007E63C0" w:rsidRPr="00345097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450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king</w:t>
            </w:r>
            <w:r w:rsidRPr="0034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450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345D9A3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BB03B4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689E0C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2817B66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C67E5F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194C9AC4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DE0455F" w14:textId="77777777" w:rsidR="007E63C0" w:rsidRPr="00345097" w:rsidRDefault="007E63C0" w:rsidP="001B25CA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FD2336A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0B448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1517CF0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E32C101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C231795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5B25FF38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ADA152A" w14:textId="77777777" w:rsidR="007E63C0" w:rsidRPr="006E58D3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E58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8D3">
              <w:rPr>
                <w:rFonts w:ascii="Times New Roman" w:hAnsi="Times New Roman" w:cs="Times New Roman" w:hint="eastAsia"/>
                <w:sz w:val="20"/>
                <w:szCs w:val="20"/>
              </w:rPr>
              <w:t>Mil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B6ABC6F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(1.811,2.3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CBAF71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9162F9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32D37EF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5(1.635,2.19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8C79182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32768D21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BBCDCC3" w14:textId="77777777" w:rsidR="007E63C0" w:rsidRPr="006E58D3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8D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E58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8D3">
              <w:rPr>
                <w:rFonts w:ascii="Times New Roman" w:hAnsi="Times New Roman" w:cs="Times New Roman" w:hint="eastAsia"/>
                <w:sz w:val="20"/>
                <w:szCs w:val="20"/>
              </w:rPr>
              <w:t>Inten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76E0160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(0.870,1.2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237A63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BF0DDB5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2762C0B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2(1.090,1.53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A8459D2" w14:textId="77777777" w:rsidR="007E63C0" w:rsidRPr="00BB2CD8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2C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B2C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**</w:t>
            </w:r>
          </w:p>
        </w:tc>
      </w:tr>
      <w:tr w:rsidR="007E63C0" w14:paraId="39CBFE00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910FB8A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B8E9AB9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D290E2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10D1AAD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EC519E5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A7F1EC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0FC51B2B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1DC13B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2ECA1B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054565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44411F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2718472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7F2FC48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526705B3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7AFFF44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5E0817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(0.239,0.3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D44B3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B56364E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56E0018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3(0.319,0.41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8063D35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2D19584E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528FFF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et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B6B2006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B85FB8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73CF202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81CFA3D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B8C2E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728AE7B1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05D7A02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D1E781D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F2E51F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54CC861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DAFFD4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94E7B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C0" w14:paraId="5A88A5F7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E76DAE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A679A22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(0.354,0.4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90CFB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57E40C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787F83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9(0.631,0.84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649713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412EBA19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753D8E9" w14:textId="77777777" w:rsidR="007E63C0" w:rsidRPr="00345097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0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nergy</w:t>
            </w:r>
            <w:r w:rsidRPr="0034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450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tak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6B536DC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(1.000,1.0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069C6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5AB9083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1D3AAAF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(1.000,1.00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047E526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66679A8E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8A61C03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78D6B24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(1.036,1.0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542BED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32619D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7BAE2F1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(1.018,1.03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A0FF1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303C0DA5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FA11B12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2984114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0(0.896,0.9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05774E" w14:textId="77777777" w:rsidR="007E63C0" w:rsidRPr="00A256D6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ABEB96A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1DBD553" w14:textId="77777777" w:rsidR="007E63C0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5(0.958,0.99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93A55E" w14:textId="77777777" w:rsidR="007E63C0" w:rsidRPr="00A256D6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79EDC593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AE44E95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3A76339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(0.998,1.0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966B4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09E8072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BB286C8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(0.997,0.9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E979AD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043D9296" w14:textId="77777777" w:rsidTr="001B25CA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1C18F8A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9AC73C7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7(3.819,8.7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E2808C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76A39DF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13B16FF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5(1.766,6.45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2EE1F90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E63C0" w14:paraId="75484920" w14:textId="77777777" w:rsidTr="001B25CA">
        <w:tc>
          <w:tcPr>
            <w:tcW w:w="2154" w:type="dxa"/>
            <w:tcBorders>
              <w:top w:val="nil"/>
              <w:left w:val="nil"/>
              <w:right w:val="nil"/>
            </w:tcBorders>
          </w:tcPr>
          <w:p w14:paraId="492D2B9B" w14:textId="77777777" w:rsidR="007E63C0" w:rsidRPr="00760CEA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C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760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</w:tcPr>
          <w:p w14:paraId="64EEC319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6(1.142,1.23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6BF72E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25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</w:tcPr>
          <w:p w14:paraId="69A87D3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</w:tcPr>
          <w:p w14:paraId="7FD934CB" w14:textId="77777777" w:rsidR="007E63C0" w:rsidRPr="00760CEA" w:rsidRDefault="007E63C0" w:rsidP="001B2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3(1.023,1.126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4ACB5352" w14:textId="77777777" w:rsidR="007E63C0" w:rsidRPr="00AB5C5F" w:rsidRDefault="007E63C0" w:rsidP="001B25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C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B5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14:paraId="359FEC5F" w14:textId="29F9C14D" w:rsidR="007E63C0" w:rsidRDefault="007E63C0"/>
    <w:p w14:paraId="6D797E30" w14:textId="68EAE1C2" w:rsidR="00A6275F" w:rsidRDefault="00A6275F"/>
    <w:p w14:paraId="15E3C617" w14:textId="5E33286F" w:rsidR="00A6275F" w:rsidRDefault="00A6275F"/>
    <w:p w14:paraId="30DC801D" w14:textId="569EE7E9" w:rsidR="00A6275F" w:rsidRDefault="00A6275F" w:rsidP="00A6275F">
      <w:pPr>
        <w:spacing w:line="360" w:lineRule="auto"/>
        <w:ind w:firstLineChars="200" w:firstLine="440"/>
        <w:rPr>
          <w:rFonts w:ascii="Times New Roman Regular" w:hAnsi="Times New Roman Regular" w:cs="Times New Roman Regular"/>
          <w:i/>
          <w:iCs/>
          <w:color w:val="FF0000"/>
          <w:sz w:val="22"/>
          <w:szCs w:val="22"/>
        </w:rPr>
      </w:pPr>
      <w:r>
        <w:rPr>
          <w:rFonts w:ascii="Times New Roman Regular" w:hAnsi="Times New Roman Regular" w:cs="Times New Roman Regular"/>
          <w:i/>
          <w:iCs/>
          <w:noProof/>
          <w:color w:val="FF0000"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244A4B5A" wp14:editId="566A25F9">
            <wp:simplePos x="0" y="0"/>
            <wp:positionH relativeFrom="margin">
              <wp:posOffset>-753110</wp:posOffset>
            </wp:positionH>
            <wp:positionV relativeFrom="paragraph">
              <wp:posOffset>267335</wp:posOffset>
            </wp:positionV>
            <wp:extent cx="6824345" cy="4584700"/>
            <wp:effectExtent l="0" t="0" r="0" b="635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4345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2BAAF6" w14:textId="11D5DE9B" w:rsidR="00A6275F" w:rsidRDefault="00A6275F" w:rsidP="00A6275F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E8256C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8256C">
        <w:rPr>
          <w:rFonts w:ascii="Times New Roman" w:hAnsi="Times New Roman" w:cs="Times New Roman"/>
          <w:b/>
          <w:bCs/>
          <w:sz w:val="20"/>
          <w:szCs w:val="20"/>
        </w:rPr>
        <w:t>. Correlation Matrix of Continuous Variables in the Fully Adjusted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86273">
        <w:rPr>
          <w:rFonts w:ascii="Times New Roman" w:hAnsi="Times New Roman" w:cs="Times New Roman"/>
          <w:b/>
          <w:bCs/>
          <w:sz w:val="20"/>
          <w:szCs w:val="20"/>
        </w:rPr>
        <w:t xml:space="preserve">(A) SII fully adjusted model; (B) SIRI fully adjusted model; (C) MLR fully adjusted model; (D) NMLR fully adjusted model; (E) NLR fully adjusted model; (F) </w:t>
      </w:r>
      <w:proofErr w:type="spellStart"/>
      <w:r w:rsidRPr="00586273">
        <w:rPr>
          <w:rFonts w:ascii="Times New Roman" w:hAnsi="Times New Roman" w:cs="Times New Roman"/>
          <w:b/>
          <w:bCs/>
          <w:sz w:val="20"/>
          <w:szCs w:val="20"/>
        </w:rPr>
        <w:t>dNLR</w:t>
      </w:r>
      <w:proofErr w:type="spellEnd"/>
      <w:r w:rsidRPr="00586273">
        <w:rPr>
          <w:rFonts w:ascii="Times New Roman" w:hAnsi="Times New Roman" w:cs="Times New Roman"/>
          <w:b/>
          <w:bCs/>
          <w:sz w:val="20"/>
          <w:szCs w:val="20"/>
        </w:rPr>
        <w:t xml:space="preserve"> fully adjusted model.</w:t>
      </w:r>
    </w:p>
    <w:p w14:paraId="54C9A5D7" w14:textId="77777777" w:rsidR="00A6275F" w:rsidRDefault="00A6275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3384C5A" w14:textId="424CB84C" w:rsidR="00A6275F" w:rsidRDefault="00A6275F" w:rsidP="00A6275F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i/>
          <w:iCs/>
          <w:noProof/>
          <w:color w:val="FF0000"/>
          <w:sz w:val="22"/>
          <w:szCs w:val="22"/>
        </w:rPr>
        <w:lastRenderedPageBreak/>
        <w:drawing>
          <wp:inline distT="0" distB="0" distL="0" distR="0" wp14:anchorId="14470BF9" wp14:editId="67857A52">
            <wp:extent cx="5347958" cy="455754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897" cy="4641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D1436" w14:textId="77777777" w:rsidR="00A6275F" w:rsidRPr="002D3A2D" w:rsidRDefault="00A6275F" w:rsidP="00A6275F">
      <w:pPr>
        <w:spacing w:line="360" w:lineRule="auto"/>
        <w:ind w:firstLineChars="200" w:firstLine="400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2D3A2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D3A2D">
        <w:rPr>
          <w:rFonts w:ascii="Times New Roman" w:hAnsi="Times New Roman" w:cs="Times New Roman"/>
          <w:b/>
          <w:bCs/>
          <w:sz w:val="20"/>
          <w:szCs w:val="20"/>
        </w:rPr>
        <w:t>. Density Distributions of Observed and Imputed Values</w:t>
      </w:r>
    </w:p>
    <w:p w14:paraId="6BA3207C" w14:textId="2F285B2D" w:rsidR="00F94AF6" w:rsidRDefault="00F94AF6"/>
    <w:p w14:paraId="3A3EA83D" w14:textId="77777777" w:rsidR="00F94AF6" w:rsidRDefault="00F94AF6">
      <w:pPr>
        <w:widowControl/>
        <w:jc w:val="left"/>
      </w:pPr>
      <w:r>
        <w:br w:type="page"/>
      </w:r>
    </w:p>
    <w:p w14:paraId="74ADEF06" w14:textId="77777777" w:rsidR="00F94AF6" w:rsidRDefault="00F94AF6" w:rsidP="00F94AF6">
      <w:pPr>
        <w:spacing w:line="360" w:lineRule="auto"/>
        <w:jc w:val="center"/>
        <w:rPr>
          <w:rFonts w:ascii="Times New Roman Regular" w:hAnsi="Times New Roman Regular" w:cs="Times New Roman Regular"/>
          <w:i/>
          <w:iCs/>
          <w:color w:val="FF0000"/>
          <w:sz w:val="22"/>
          <w:szCs w:val="22"/>
        </w:rPr>
      </w:pPr>
      <w:r>
        <w:rPr>
          <w:rFonts w:ascii="Times New Roman Regular" w:hAnsi="Times New Roman Regular" w:cs="Times New Roman Regular"/>
          <w:i/>
          <w:iCs/>
          <w:noProof/>
          <w:color w:val="FF0000"/>
          <w:sz w:val="22"/>
          <w:szCs w:val="22"/>
        </w:rPr>
        <w:lastRenderedPageBreak/>
        <w:drawing>
          <wp:inline distT="0" distB="0" distL="0" distR="0" wp14:anchorId="56A5F278" wp14:editId="3753BD69">
            <wp:extent cx="3575713" cy="3561507"/>
            <wp:effectExtent l="0" t="0" r="5715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750" cy="3574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7BBA1" w14:textId="77777777" w:rsidR="00F94AF6" w:rsidRPr="00EE15DF" w:rsidRDefault="00F94AF6" w:rsidP="00F94AF6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EE15DF">
        <w:rPr>
          <w:rFonts w:ascii="Times New Roman" w:hAnsi="Times New Roman" w:cs="Times New Roman"/>
          <w:b/>
          <w:bCs/>
          <w:sz w:val="20"/>
          <w:szCs w:val="20"/>
        </w:rPr>
        <w:t>Supplementary Figure 3. Bootstrap-Validated ROC Curves for the Final Prediction Model</w:t>
      </w:r>
    </w:p>
    <w:p w14:paraId="6E1823F5" w14:textId="77777777" w:rsidR="00A6275F" w:rsidRPr="00F94AF6" w:rsidRDefault="00A6275F">
      <w:pPr>
        <w:rPr>
          <w:rFonts w:hint="eastAsia"/>
        </w:rPr>
      </w:pPr>
    </w:p>
    <w:sectPr w:rsidR="00A6275F" w:rsidRPr="00F94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773"/>
    <w:rsid w:val="001172CC"/>
    <w:rsid w:val="004E17AA"/>
    <w:rsid w:val="007E63C0"/>
    <w:rsid w:val="00A6275F"/>
    <w:rsid w:val="00BD3773"/>
    <w:rsid w:val="00E86E86"/>
    <w:rsid w:val="00F9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0B971B"/>
  <w15:chartTrackingRefBased/>
  <w15:docId w15:val="{1233153D-C4CD-4696-8FBB-D62E3F9B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3C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3C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47</Words>
  <Characters>3144</Characters>
  <Application>Microsoft Office Word</Application>
  <DocSecurity>0</DocSecurity>
  <Lines>449</Lines>
  <Paragraphs>32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Z（无密码）</dc:creator>
  <cp:keywords/>
  <dc:description/>
  <cp:lastModifiedBy>ZhuanZ（无密码）</cp:lastModifiedBy>
  <cp:revision>5</cp:revision>
  <dcterms:created xsi:type="dcterms:W3CDTF">2025-11-26T16:52:00Z</dcterms:created>
  <dcterms:modified xsi:type="dcterms:W3CDTF">2025-11-2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86831-dfda-481b-a444-42ec35715b85</vt:lpwstr>
  </property>
</Properties>
</file>